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Table 3SA</w:t>
      </w:r>
    </w:p>
    <w:tbl>
      <w:tblPr>
        <w:tblW w:w="7042" w:type="dxa"/>
        <w:jc w:val="center"/>
        <w:tblInd w:w="0" w:type="dxa"/>
        <w:tblLayout w:type="fixed"/>
        <w:tblCellMar>
          <w:top w:w="113" w:type="dxa"/>
          <w:left w:w="108" w:type="dxa"/>
          <w:bottom w:w="113" w:type="dxa"/>
          <w:right w:w="108" w:type="dxa"/>
        </w:tblCellMar>
      </w:tblPr>
      <w:tblGrid>
        <w:gridCol w:w="1951"/>
        <w:gridCol w:w="2477"/>
        <w:gridCol w:w="2614"/>
      </w:tblGrid>
      <w:tr>
        <w:trPr>
          <w:trHeight w:val="912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/>
              <w:ind w:left="567" w:hanging="430"/>
              <w:jc w:val="center"/>
              <w:rPr>
                <w:lang w:val="en-US"/>
              </w:rPr>
            </w:pPr>
            <w:r>
              <w:rPr>
                <w:lang w:val="en-US"/>
              </w:rPr>
              <w:t>Allele HLA-DRB1*</w:t>
            </w:r>
          </w:p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200"/>
              <w:ind w:left="567" w:hanging="430"/>
              <w:jc w:val="center"/>
              <w:rPr>
                <w:lang w:val="en-US"/>
              </w:rPr>
            </w:pPr>
            <w:r>
              <w:rPr>
                <w:lang w:val="en-US"/>
              </w:rPr>
              <w:t>Frequencies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240"/>
              <w:ind w:left="567" w:hanging="401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Septic patients </w:t>
            </w:r>
          </w:p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240" w:before="0" w:after="200"/>
              <w:ind w:left="567" w:hanging="401"/>
              <w:jc w:val="center"/>
              <w:rPr>
                <w:lang w:val="en-US"/>
              </w:rPr>
            </w:pPr>
            <w:r>
              <w:rPr>
                <w:lang w:val="en-US"/>
              </w:rPr>
              <w:t>(n=149)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240"/>
              <w:ind w:left="567" w:hanging="358"/>
              <w:jc w:val="center"/>
              <w:rPr>
                <w:lang w:val="en-US"/>
              </w:rPr>
            </w:pPr>
            <w:r>
              <w:rPr>
                <w:lang w:val="en-US"/>
              </w:rPr>
              <w:t>Healthy controls</w:t>
            </w:r>
          </w:p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240" w:before="0" w:after="200"/>
              <w:ind w:left="567" w:hanging="358"/>
              <w:jc w:val="center"/>
              <w:rPr>
                <w:lang w:val="en-US"/>
              </w:rPr>
            </w:pPr>
            <w:r>
              <w:rPr>
                <w:lang w:val="en-US"/>
              </w:rPr>
              <w:t>(n=172)</w:t>
            </w:r>
          </w:p>
        </w:tc>
      </w:tr>
      <w:tr>
        <w:trPr>
          <w:trHeight w:val="47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200"/>
              <w:ind w:left="567" w:hanging="430"/>
              <w:jc w:val="center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240" w:before="0" w:after="200"/>
              <w:ind w:left="567" w:hanging="401"/>
              <w:jc w:val="center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240" w:before="0" w:after="200"/>
              <w:ind w:left="567" w:hanging="358"/>
              <w:jc w:val="center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</w:tr>
      <w:tr>
        <w:trPr>
          <w:trHeight w:val="47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200"/>
              <w:ind w:left="567" w:hanging="430"/>
              <w:jc w:val="center"/>
              <w:rPr>
                <w:lang w:val="en-US"/>
              </w:rPr>
            </w:pPr>
            <w:r>
              <w:rPr>
                <w:lang w:val="en-US"/>
              </w:rPr>
              <w:t>03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240" w:before="0" w:after="200"/>
              <w:ind w:left="567" w:hanging="401"/>
              <w:jc w:val="center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240" w:before="0" w:after="200"/>
              <w:ind w:left="567" w:hanging="358"/>
              <w:jc w:val="center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</w:tr>
      <w:tr>
        <w:trPr>
          <w:trHeight w:val="536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200"/>
              <w:ind w:left="567" w:hanging="430"/>
              <w:jc w:val="center"/>
              <w:rPr>
                <w:lang w:val="en-US"/>
              </w:rPr>
            </w:pPr>
            <w:r>
              <w:rPr>
                <w:lang w:val="en-US"/>
              </w:rPr>
              <w:t>04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240" w:before="0" w:after="200"/>
              <w:ind w:left="567" w:hanging="401"/>
              <w:jc w:val="center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240" w:before="0" w:after="200"/>
              <w:ind w:left="567" w:hanging="358"/>
              <w:jc w:val="center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</w:tr>
      <w:tr>
        <w:trPr>
          <w:trHeight w:val="452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200"/>
              <w:ind w:left="567" w:hanging="430"/>
              <w:jc w:val="center"/>
              <w:rPr>
                <w:lang w:val="en-US"/>
              </w:rPr>
            </w:pPr>
            <w:r>
              <w:rPr>
                <w:lang w:val="en-US"/>
              </w:rPr>
              <w:t>07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240" w:before="0" w:after="200"/>
              <w:ind w:left="567" w:hanging="401"/>
              <w:jc w:val="center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240" w:before="0" w:after="200"/>
              <w:ind w:left="567" w:hanging="358"/>
              <w:jc w:val="center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</w:tr>
      <w:tr>
        <w:trPr>
          <w:trHeight w:val="45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200"/>
              <w:ind w:left="567" w:hanging="430"/>
              <w:jc w:val="center"/>
              <w:rPr>
                <w:lang w:val="en-US"/>
              </w:rPr>
            </w:pPr>
            <w:r>
              <w:rPr>
                <w:lang w:val="en-US"/>
              </w:rPr>
              <w:t>08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240" w:before="0" w:after="200"/>
              <w:ind w:left="567" w:hanging="401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240" w:before="0" w:after="200"/>
              <w:ind w:left="567" w:hanging="358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</w:tr>
      <w:tr>
        <w:trPr>
          <w:trHeight w:val="46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200"/>
              <w:ind w:left="567" w:hanging="430"/>
              <w:jc w:val="center"/>
              <w:rPr>
                <w:lang w:val="en-US"/>
              </w:rPr>
            </w:pPr>
            <w:r>
              <w:rPr>
                <w:lang w:val="en-US"/>
              </w:rPr>
              <w:t>09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240" w:before="0" w:after="200"/>
              <w:ind w:left="567" w:hanging="401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240" w:before="0" w:after="200"/>
              <w:ind w:left="567" w:hanging="358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>
        <w:trPr>
          <w:trHeight w:val="48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200"/>
              <w:ind w:left="567" w:hanging="430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240" w:before="0" w:after="200"/>
              <w:ind w:left="567" w:hanging="401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240" w:before="0" w:after="200"/>
              <w:ind w:left="567" w:hanging="358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</w:tr>
      <w:tr>
        <w:trPr>
          <w:trHeight w:val="476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200"/>
              <w:ind w:left="567" w:hanging="430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240" w:before="0" w:after="200"/>
              <w:ind w:left="567" w:hanging="401"/>
              <w:jc w:val="center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240" w:before="0" w:after="200"/>
              <w:ind w:left="567" w:hanging="358"/>
              <w:jc w:val="center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</w:tr>
      <w:tr>
        <w:trPr>
          <w:trHeight w:val="48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17" w:leader="none"/>
              </w:tabs>
              <w:spacing w:lineRule="auto" w:line="240" w:before="0" w:after="200"/>
              <w:ind w:left="567" w:hanging="430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240" w:before="0" w:after="200"/>
              <w:ind w:left="567" w:hanging="401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240" w:before="0" w:after="200"/>
              <w:ind w:left="567" w:hanging="358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>
        <w:trPr>
          <w:trHeight w:val="41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57" w:leader="none"/>
              </w:tabs>
              <w:spacing w:lineRule="auto" w:line="240" w:before="0" w:after="200"/>
              <w:ind w:left="567" w:firstLine="290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240" w:before="0" w:after="200"/>
              <w:ind w:left="567" w:firstLine="499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240" w:before="0" w:after="200"/>
              <w:ind w:left="567" w:firstLine="542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</w:tr>
      <w:tr>
        <w:trPr>
          <w:trHeight w:val="41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240" w:before="0" w:after="200"/>
              <w:ind w:left="567" w:firstLine="290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240" w:before="0" w:after="200"/>
              <w:ind w:left="567" w:firstLine="499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240" w:before="0" w:after="200"/>
              <w:ind w:left="567" w:firstLine="542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</w:tr>
      <w:tr>
        <w:trPr>
          <w:trHeight w:val="44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240" w:before="0" w:after="200"/>
              <w:ind w:left="567" w:firstLine="290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240" w:before="0" w:after="200"/>
              <w:ind w:left="567" w:firstLine="499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240" w:before="0" w:after="200"/>
              <w:ind w:left="567" w:firstLine="542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</w:tr>
      <w:tr>
        <w:trPr>
          <w:trHeight w:val="45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240" w:before="0" w:after="200"/>
              <w:ind w:left="567" w:firstLine="290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240" w:before="0" w:after="200"/>
              <w:ind w:left="567" w:firstLine="499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240" w:before="0" w:after="200"/>
              <w:ind w:left="567" w:firstLine="542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</w:tr>
    </w:tbl>
    <w:p>
      <w:pPr>
        <w:pStyle w:val="Normal"/>
        <w:tabs>
          <w:tab w:val="clear" w:pos="708"/>
          <w:tab w:val="left" w:pos="567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567" w:leader="none"/>
        </w:tabs>
        <w:rPr>
          <w:lang w:val="en-US"/>
        </w:rPr>
      </w:pPr>
      <w:r>
        <w:rPr>
          <w:lang w:val="en-US"/>
        </w:rPr>
        <w:t xml:space="preserve">Table 3SB : </w:t>
      </w:r>
    </w:p>
    <w:tbl>
      <w:tblPr>
        <w:tblW w:w="6935" w:type="dxa"/>
        <w:jc w:val="center"/>
        <w:tblInd w:w="0" w:type="dxa"/>
        <w:tblLayout w:type="fixed"/>
        <w:tblCellMar>
          <w:top w:w="113" w:type="dxa"/>
          <w:left w:w="108" w:type="dxa"/>
          <w:bottom w:w="113" w:type="dxa"/>
          <w:right w:w="108" w:type="dxa"/>
        </w:tblCellMar>
      </w:tblPr>
      <w:tblGrid>
        <w:gridCol w:w="1908"/>
        <w:gridCol w:w="2520"/>
        <w:gridCol w:w="2507"/>
      </w:tblGrid>
      <w:tr>
        <w:trPr>
          <w:trHeight w:val="819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240"/>
              <w:ind w:left="567" w:hanging="303"/>
              <w:jc w:val="center"/>
              <w:rPr>
                <w:lang w:val="en-US"/>
              </w:rPr>
            </w:pPr>
            <w:r>
              <w:rPr>
                <w:lang w:val="en-US"/>
              </w:rPr>
              <w:t>DRB gene</w:t>
            </w:r>
          </w:p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240" w:before="0" w:after="200"/>
              <w:ind w:left="567" w:hanging="303"/>
              <w:jc w:val="center"/>
              <w:rPr>
                <w:lang w:val="en-US"/>
              </w:rPr>
            </w:pPr>
            <w:r>
              <w:rPr>
                <w:lang w:val="en-US"/>
              </w:rPr>
              <w:t>Frequenci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240"/>
              <w:ind w:left="567" w:hanging="411"/>
              <w:jc w:val="center"/>
              <w:rPr>
                <w:lang w:val="en-US"/>
              </w:rPr>
            </w:pPr>
            <w:r>
              <w:rPr>
                <w:lang w:val="en-US"/>
              </w:rPr>
              <w:t>Septic patients</w:t>
            </w:r>
          </w:p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240" w:before="0" w:after="200"/>
              <w:ind w:left="567" w:hanging="411"/>
              <w:jc w:val="center"/>
              <w:rPr>
                <w:lang w:val="en-US"/>
              </w:rPr>
            </w:pPr>
            <w:r>
              <w:rPr>
                <w:lang w:val="en-US"/>
              </w:rPr>
              <w:t>(n=149)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240"/>
              <w:ind w:left="567" w:right="72" w:hanging="411"/>
              <w:jc w:val="center"/>
              <w:rPr>
                <w:lang w:val="en-US"/>
              </w:rPr>
            </w:pPr>
            <w:r>
              <w:rPr>
                <w:lang w:val="en-US"/>
              </w:rPr>
              <w:t>Healthy controls</w:t>
            </w:r>
          </w:p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240" w:before="0" w:after="200"/>
              <w:ind w:left="567" w:right="72" w:hanging="411"/>
              <w:jc w:val="center"/>
              <w:rPr>
                <w:lang w:val="en-US"/>
              </w:rPr>
            </w:pPr>
            <w:r>
              <w:rPr>
                <w:lang w:val="en-US"/>
              </w:rPr>
              <w:t>(n=172)</w:t>
            </w:r>
          </w:p>
        </w:tc>
      </w:tr>
      <w:tr>
        <w:trPr>
          <w:trHeight w:val="40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360" w:before="0" w:after="200"/>
              <w:ind w:left="567" w:hanging="303"/>
              <w:jc w:val="center"/>
              <w:rPr>
                <w:lang w:val="en-US"/>
              </w:rPr>
            </w:pPr>
            <w:r>
              <w:rPr>
                <w:lang w:val="en-US"/>
              </w:rPr>
              <w:t>B3 B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360" w:before="0" w:after="200"/>
              <w:ind w:left="567" w:hanging="411"/>
              <w:jc w:val="center"/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360" w:before="0" w:after="200"/>
              <w:ind w:left="567" w:right="-108" w:hanging="411"/>
              <w:jc w:val="center"/>
              <w:rPr>
                <w:lang w:val="en-US"/>
              </w:rPr>
            </w:pPr>
            <w:r>
              <w:rPr>
                <w:lang w:val="en-US"/>
              </w:rPr>
              <w:t>0.10*</w:t>
            </w:r>
          </w:p>
        </w:tc>
      </w:tr>
      <w:tr>
        <w:trPr>
          <w:trHeight w:val="40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360" w:before="0" w:after="200"/>
              <w:ind w:left="567" w:hanging="303"/>
              <w:jc w:val="center"/>
              <w:rPr>
                <w:lang w:val="en-US"/>
              </w:rPr>
            </w:pPr>
            <w:r>
              <w:rPr>
                <w:lang w:val="en-US"/>
              </w:rPr>
              <w:t>B3 B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360" w:before="0" w:after="200"/>
              <w:ind w:left="567" w:hanging="411"/>
              <w:jc w:val="center"/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360" w:before="0" w:after="200"/>
              <w:ind w:left="567" w:right="-108" w:hanging="411"/>
              <w:jc w:val="center"/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</w:tr>
      <w:tr>
        <w:trPr>
          <w:trHeight w:val="417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360" w:before="0" w:after="200"/>
              <w:ind w:left="567" w:hanging="303"/>
              <w:jc w:val="center"/>
              <w:rPr>
                <w:lang w:val="en-US"/>
              </w:rPr>
            </w:pPr>
            <w:r>
              <w:rPr>
                <w:lang w:val="en-US"/>
              </w:rPr>
              <w:t>B3 B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360" w:before="0" w:after="200"/>
              <w:ind w:left="567" w:hanging="411"/>
              <w:jc w:val="center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360" w:before="0" w:after="200"/>
              <w:ind w:left="567" w:right="-108" w:hanging="411"/>
              <w:jc w:val="center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</w:tr>
      <w:tr>
        <w:trPr>
          <w:trHeight w:val="40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360" w:before="0" w:after="200"/>
              <w:ind w:left="567" w:hanging="303"/>
              <w:jc w:val="center"/>
              <w:rPr>
                <w:lang w:val="en-US"/>
              </w:rPr>
            </w:pPr>
            <w:r>
              <w:rPr>
                <w:lang w:val="en-US"/>
              </w:rPr>
              <w:t>B3 nul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360" w:before="0" w:after="200"/>
              <w:ind w:left="567" w:hanging="411"/>
              <w:jc w:val="center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360" w:before="0" w:after="200"/>
              <w:ind w:left="567" w:right="-108" w:hanging="411"/>
              <w:jc w:val="center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</w:tr>
      <w:tr>
        <w:trPr>
          <w:trHeight w:val="40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360" w:before="0" w:after="200"/>
              <w:ind w:left="567" w:hanging="303"/>
              <w:jc w:val="center"/>
              <w:rPr>
                <w:lang w:val="en-US"/>
              </w:rPr>
            </w:pPr>
            <w:r>
              <w:rPr>
                <w:lang w:val="en-US"/>
              </w:rPr>
              <w:t>B4 B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360" w:before="0" w:after="200"/>
              <w:ind w:left="567" w:hanging="411"/>
              <w:jc w:val="center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360" w:before="0" w:after="200"/>
              <w:ind w:left="567" w:right="-108" w:hanging="411"/>
              <w:jc w:val="center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</w:tr>
      <w:tr>
        <w:trPr>
          <w:trHeight w:val="40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360" w:before="0" w:after="200"/>
              <w:ind w:left="567" w:hanging="303"/>
              <w:jc w:val="center"/>
              <w:rPr>
                <w:lang w:val="en-US"/>
              </w:rPr>
            </w:pPr>
            <w:r>
              <w:rPr>
                <w:lang w:val="en-US"/>
              </w:rPr>
              <w:t>B4 B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360" w:before="0" w:after="200"/>
              <w:ind w:left="567" w:hanging="411"/>
              <w:jc w:val="center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360" w:before="0" w:after="200"/>
              <w:ind w:left="567" w:right="-108" w:hanging="411"/>
              <w:jc w:val="center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</w:tr>
      <w:tr>
        <w:trPr>
          <w:trHeight w:val="417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360" w:before="0" w:after="200"/>
              <w:ind w:left="567" w:hanging="303"/>
              <w:jc w:val="center"/>
              <w:rPr>
                <w:lang w:val="en-US"/>
              </w:rPr>
            </w:pPr>
            <w:r>
              <w:rPr>
                <w:lang w:val="en-US"/>
              </w:rPr>
              <w:t>B4 nul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360" w:before="0" w:after="200"/>
              <w:ind w:left="567" w:hanging="411"/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360" w:before="0" w:after="200"/>
              <w:ind w:left="567" w:right="-108" w:hanging="411"/>
              <w:jc w:val="center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</w:tr>
      <w:tr>
        <w:trPr>
          <w:trHeight w:val="40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360" w:before="0" w:after="200"/>
              <w:ind w:left="567" w:hanging="303"/>
              <w:jc w:val="center"/>
              <w:rPr>
                <w:lang w:val="en-US"/>
              </w:rPr>
            </w:pPr>
            <w:r>
              <w:rPr>
                <w:lang w:val="en-US"/>
              </w:rPr>
              <w:t>B5 B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360" w:before="0" w:after="200"/>
              <w:ind w:left="567" w:hanging="411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360" w:before="0" w:after="200"/>
              <w:ind w:left="567" w:right="-108" w:hanging="411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</w:tr>
      <w:tr>
        <w:trPr>
          <w:trHeight w:val="40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360" w:before="0" w:after="200"/>
              <w:ind w:left="567" w:hanging="303"/>
              <w:jc w:val="center"/>
              <w:rPr>
                <w:lang w:val="en-US"/>
              </w:rPr>
            </w:pPr>
            <w:r>
              <w:rPr>
                <w:lang w:val="en-US"/>
              </w:rPr>
              <w:t>B5 nul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360" w:before="0" w:after="200"/>
              <w:ind w:left="567" w:hanging="411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360" w:before="0" w:after="200"/>
              <w:ind w:left="567" w:right="-108" w:hanging="411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</w:tr>
      <w:tr>
        <w:trPr>
          <w:trHeight w:val="417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360" w:before="0" w:after="200"/>
              <w:ind w:left="567" w:hanging="303"/>
              <w:jc w:val="center"/>
              <w:rPr>
                <w:lang w:val="en-US"/>
              </w:rPr>
            </w:pPr>
            <w:r>
              <w:rPr>
                <w:lang w:val="en-US"/>
              </w:rPr>
              <w:t>null nul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360" w:before="0" w:after="200"/>
              <w:ind w:left="567" w:hanging="411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lineRule="auto" w:line="360" w:before="0" w:after="200"/>
              <w:ind w:left="567" w:right="-108" w:hanging="411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</w:tbl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CarCar">
    <w:name w:val=" Car Car"/>
    <w:basedOn w:val="Policepardfau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Src">
    <w:name w:val="src"/>
    <w:basedOn w:val="Policepardfaut"/>
    <w:qFormat/>
    <w:rPr/>
  </w:style>
  <w:style w:type="character" w:styleId="Jrnl">
    <w:name w:val="jrnl"/>
    <w:basedOn w:val="Policepard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9T21:24:00Z</dcterms:created>
  <dc:creator>didier</dc:creator>
  <dc:description/>
  <cp:keywords/>
  <dc:language>en-US</dc:language>
  <cp:lastModifiedBy>Anne-Claire</cp:lastModifiedBy>
  <dcterms:modified xsi:type="dcterms:W3CDTF">2012-05-09T21:24:00Z</dcterms:modified>
  <cp:revision>2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